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F87" w:rsidRDefault="00362F87" w:rsidP="001B2958">
      <w:pPr>
        <w:pStyle w:val="Caption"/>
        <w:keepNext/>
        <w:jc w:val="center"/>
        <w:rPr>
          <w:rFonts w:ascii="Arial" w:hAnsi="Arial" w:cs="Arial"/>
          <w:color w:val="auto"/>
          <w:sz w:val="22"/>
          <w:szCs w:val="22"/>
          <w:u w:val="single"/>
        </w:rPr>
      </w:pPr>
      <w:r w:rsidRPr="001B2958">
        <w:rPr>
          <w:rFonts w:ascii="Arial" w:hAnsi="Arial" w:cs="Arial"/>
          <w:color w:val="auto"/>
          <w:sz w:val="22"/>
          <w:szCs w:val="22"/>
          <w:u w:val="single"/>
        </w:rPr>
        <w:t>Biochemical analysis of the patients with Gaucher Disease</w:t>
      </w:r>
    </w:p>
    <w:tbl>
      <w:tblPr>
        <w:tblStyle w:val="TableGrid"/>
        <w:tblW w:w="6192" w:type="dxa"/>
        <w:jc w:val="center"/>
        <w:tblInd w:w="-1098" w:type="dxa"/>
        <w:tblLook w:val="04A0"/>
      </w:tblPr>
      <w:tblGrid>
        <w:gridCol w:w="950"/>
        <w:gridCol w:w="2615"/>
        <w:gridCol w:w="2627"/>
      </w:tblGrid>
      <w:tr w:rsidR="004575B6" w:rsidRPr="004575B6" w:rsidTr="004575B6">
        <w:trPr>
          <w:trHeight w:val="557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atient ID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 xml:space="preserve">Plasma </w:t>
            </w:r>
            <w:proofErr w:type="spellStart"/>
            <w:r w:rsidRPr="004575B6">
              <w:rPr>
                <w:rFonts w:ascii="Arial" w:hAnsi="Arial" w:cs="Arial"/>
                <w:b/>
              </w:rPr>
              <w:t>Chitotriosidase</w:t>
            </w:r>
            <w:proofErr w:type="spellEnd"/>
          </w:p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(</w:t>
            </w:r>
            <w:proofErr w:type="spellStart"/>
            <w:r w:rsidRPr="004575B6">
              <w:rPr>
                <w:rFonts w:ascii="Arial" w:hAnsi="Arial" w:cs="Arial"/>
                <w:b/>
              </w:rPr>
              <w:t>nmol</w:t>
            </w:r>
            <w:proofErr w:type="spellEnd"/>
            <w:r w:rsidRPr="004575B6">
              <w:rPr>
                <w:rFonts w:ascii="Arial" w:hAnsi="Arial" w:cs="Arial"/>
                <w:b/>
              </w:rPr>
              <w:t>/hr/</w:t>
            </w:r>
            <w:proofErr w:type="spellStart"/>
            <w:r w:rsidRPr="004575B6">
              <w:rPr>
                <w:rFonts w:ascii="Arial" w:hAnsi="Arial" w:cs="Arial"/>
                <w:b/>
              </w:rPr>
              <w:t>mlplasma</w:t>
            </w:r>
            <w:proofErr w:type="spellEnd"/>
            <w:r w:rsidRPr="004575B6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β-</w:t>
            </w:r>
            <w:proofErr w:type="spellStart"/>
            <w:r w:rsidRPr="004575B6">
              <w:rPr>
                <w:rFonts w:ascii="Arial" w:hAnsi="Arial" w:cs="Arial"/>
                <w:b/>
              </w:rPr>
              <w:t>Glucosidase</w:t>
            </w:r>
            <w:proofErr w:type="spellEnd"/>
          </w:p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(</w:t>
            </w:r>
            <w:proofErr w:type="spellStart"/>
            <w:r w:rsidRPr="004575B6">
              <w:rPr>
                <w:rFonts w:ascii="Arial" w:hAnsi="Arial" w:cs="Arial"/>
                <w:b/>
              </w:rPr>
              <w:t>nmol</w:t>
            </w:r>
            <w:proofErr w:type="spellEnd"/>
            <w:r w:rsidRPr="004575B6">
              <w:rPr>
                <w:rFonts w:ascii="Arial" w:hAnsi="Arial" w:cs="Arial"/>
                <w:b/>
              </w:rPr>
              <w:t>/hr/mg protein)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.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89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9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9227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128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.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0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8321.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8020.9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6598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1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091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8158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9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6.52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6789.8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70450.3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49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9075.4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2135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4596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1074.3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9378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4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2879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4474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0253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992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5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4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6444.8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4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5021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9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3737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2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1701.7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3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60442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3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9922.0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0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lastRenderedPageBreak/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3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3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9318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3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0609.8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3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11.8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4575B6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 xml:space="preserve">2.0 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3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9046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3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3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lang w:val="fr-FR"/>
              </w:rPr>
            </w:pPr>
            <w:r w:rsidRPr="004575B6">
              <w:rPr>
                <w:rFonts w:ascii="Arial" w:hAnsi="Arial" w:cs="Arial"/>
                <w:lang w:val="fr-FR"/>
              </w:rPr>
              <w:t>9813.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lang w:val="fr-FR"/>
              </w:rPr>
            </w:pPr>
            <w:r w:rsidRPr="004575B6">
              <w:rPr>
                <w:rFonts w:ascii="Arial" w:hAnsi="Arial" w:cs="Arial"/>
                <w:lang w:val="fr-FR"/>
              </w:rPr>
              <w:t>0.5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3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9236.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9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3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116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8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21.7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9236.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5603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5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9557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5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6390.8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1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5764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5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6625.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575B6">
              <w:rPr>
                <w:rFonts w:ascii="Arial" w:hAnsi="Arial" w:cs="Arial"/>
                <w:b/>
                <w:color w:val="000000" w:themeColor="text1"/>
              </w:rPr>
              <w:t>P</w:t>
            </w:r>
            <w:r w:rsidRPr="004575B6">
              <w:rPr>
                <w:rFonts w:ascii="Arial" w:hAnsi="Arial" w:cs="Arial"/>
                <w:b/>
                <w:color w:val="000000" w:themeColor="text1"/>
                <w:vertAlign w:val="subscript"/>
              </w:rPr>
              <w:t>4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lang w:val="fr-FR"/>
              </w:rPr>
            </w:pPr>
            <w:r w:rsidRPr="004575B6">
              <w:rPr>
                <w:rFonts w:ascii="Arial" w:hAnsi="Arial" w:cs="Arial"/>
                <w:lang w:val="fr-FR"/>
              </w:rPr>
              <w:t>18702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lang w:val="fr-FR"/>
              </w:rPr>
            </w:pPr>
            <w:r w:rsidRPr="004575B6">
              <w:rPr>
                <w:rFonts w:ascii="Arial" w:hAnsi="Arial" w:cs="Arial"/>
                <w:lang w:val="fr-FR"/>
              </w:rPr>
              <w:t>1.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4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4452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7557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5496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.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9938.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283.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59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3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918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450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610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5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1776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8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28.5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1748.1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80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1755.7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4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7.3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lastRenderedPageBreak/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8899.5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3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7200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6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02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.6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292E6F">
            <w:pPr>
              <w:jc w:val="center"/>
              <w:rPr>
                <w:rFonts w:ascii="Arial" w:hAnsi="Arial" w:cs="Arial"/>
                <w:lang w:val="fr-FR"/>
              </w:rPr>
            </w:pPr>
            <w:r w:rsidRPr="004575B6">
              <w:rPr>
                <w:rFonts w:ascii="Arial" w:hAnsi="Arial" w:cs="Arial"/>
                <w:lang w:val="fr-FR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lang w:val="fr-FR"/>
              </w:rPr>
            </w:pPr>
            <w:r w:rsidRPr="004575B6">
              <w:rPr>
                <w:rFonts w:ascii="Arial" w:hAnsi="Arial" w:cs="Arial"/>
                <w:lang w:val="fr-FR"/>
              </w:rPr>
              <w:t>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7485.17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0.88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0.8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4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5853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5764.4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4596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5964.9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2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7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07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9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1928.3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4378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24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53.3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.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1.37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6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2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7308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2977.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3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9627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5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8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21908.3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8015.2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1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2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594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2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3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Deficient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4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5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450.27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.38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6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0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7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NA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Deficient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8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30.30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7</w:t>
            </w:r>
          </w:p>
        </w:tc>
      </w:tr>
      <w:tr w:rsidR="004575B6" w:rsidRPr="004575B6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99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40.9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.8</w:t>
            </w:r>
          </w:p>
        </w:tc>
      </w:tr>
      <w:tr w:rsidR="004575B6" w:rsidRPr="00462D8A" w:rsidTr="004575B6">
        <w:trPr>
          <w:trHeight w:val="360"/>
          <w:jc w:val="center"/>
        </w:trPr>
        <w:tc>
          <w:tcPr>
            <w:tcW w:w="950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  <w:b/>
              </w:rPr>
            </w:pPr>
            <w:r w:rsidRPr="004575B6">
              <w:rPr>
                <w:rFonts w:ascii="Arial" w:hAnsi="Arial" w:cs="Arial"/>
                <w:b/>
              </w:rPr>
              <w:t>P</w:t>
            </w:r>
            <w:r w:rsidRPr="004575B6">
              <w:rPr>
                <w:rFonts w:ascii="Arial" w:hAnsi="Arial" w:cs="Arial"/>
                <w:b/>
                <w:vertAlign w:val="subscript"/>
              </w:rPr>
              <w:t>100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4575B6" w:rsidRPr="004575B6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171.6</w:t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4575B6" w:rsidRPr="00462D8A" w:rsidRDefault="004575B6" w:rsidP="001834B0">
            <w:pPr>
              <w:jc w:val="center"/>
              <w:rPr>
                <w:rFonts w:ascii="Arial" w:hAnsi="Arial" w:cs="Arial"/>
              </w:rPr>
            </w:pPr>
            <w:r w:rsidRPr="004575B6">
              <w:rPr>
                <w:rFonts w:ascii="Arial" w:hAnsi="Arial" w:cs="Arial"/>
              </w:rPr>
              <w:t>0.69</w:t>
            </w:r>
          </w:p>
        </w:tc>
      </w:tr>
    </w:tbl>
    <w:p w:rsidR="007441CD" w:rsidRDefault="007441CD"/>
    <w:sectPr w:rsidR="007441CD" w:rsidSect="008D5F62">
      <w:pgSz w:w="1440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C0A9C"/>
    <w:rsid w:val="000935E4"/>
    <w:rsid w:val="000F00CC"/>
    <w:rsid w:val="00110435"/>
    <w:rsid w:val="001226C5"/>
    <w:rsid w:val="0012304D"/>
    <w:rsid w:val="001351AA"/>
    <w:rsid w:val="00141833"/>
    <w:rsid w:val="001834B0"/>
    <w:rsid w:val="001B2958"/>
    <w:rsid w:val="00292E6F"/>
    <w:rsid w:val="002C6350"/>
    <w:rsid w:val="00362F87"/>
    <w:rsid w:val="0039074C"/>
    <w:rsid w:val="00433AD8"/>
    <w:rsid w:val="004364B4"/>
    <w:rsid w:val="00452FEF"/>
    <w:rsid w:val="004575B6"/>
    <w:rsid w:val="00462D8A"/>
    <w:rsid w:val="004818A8"/>
    <w:rsid w:val="00486C3C"/>
    <w:rsid w:val="004A2469"/>
    <w:rsid w:val="004B5823"/>
    <w:rsid w:val="004D6BB3"/>
    <w:rsid w:val="00533948"/>
    <w:rsid w:val="005403F0"/>
    <w:rsid w:val="00567A6F"/>
    <w:rsid w:val="005872F2"/>
    <w:rsid w:val="005A21BC"/>
    <w:rsid w:val="005E0D66"/>
    <w:rsid w:val="00605C8A"/>
    <w:rsid w:val="006170E1"/>
    <w:rsid w:val="00671596"/>
    <w:rsid w:val="007441CD"/>
    <w:rsid w:val="00750A94"/>
    <w:rsid w:val="00873787"/>
    <w:rsid w:val="008D5F62"/>
    <w:rsid w:val="009B26BD"/>
    <w:rsid w:val="00A13AF7"/>
    <w:rsid w:val="00A536B8"/>
    <w:rsid w:val="00AB0FFF"/>
    <w:rsid w:val="00AF1779"/>
    <w:rsid w:val="00B7096A"/>
    <w:rsid w:val="00C35DD6"/>
    <w:rsid w:val="00C415D1"/>
    <w:rsid w:val="00C93BE0"/>
    <w:rsid w:val="00C93E8D"/>
    <w:rsid w:val="00CB06D6"/>
    <w:rsid w:val="00D97429"/>
    <w:rsid w:val="00DC0A9C"/>
    <w:rsid w:val="00DE5DDB"/>
    <w:rsid w:val="00E30D11"/>
    <w:rsid w:val="00EB2A42"/>
    <w:rsid w:val="00FA3DAB"/>
    <w:rsid w:val="00FD295F"/>
    <w:rsid w:val="00FD3B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95F"/>
  </w:style>
  <w:style w:type="paragraph" w:styleId="Heading1">
    <w:name w:val="heading 1"/>
    <w:basedOn w:val="Normal"/>
    <w:next w:val="Normal"/>
    <w:link w:val="Heading1Char"/>
    <w:uiPriority w:val="9"/>
    <w:qFormat/>
    <w:rsid w:val="00AB0F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F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62F87"/>
    <w:pPr>
      <w:spacing w:after="0" w:line="240" w:lineRule="auto"/>
    </w:pPr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62F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0F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AB0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0FFF"/>
  </w:style>
  <w:style w:type="paragraph" w:styleId="Footer">
    <w:name w:val="footer"/>
    <w:basedOn w:val="Normal"/>
    <w:link w:val="FooterChar"/>
    <w:uiPriority w:val="99"/>
    <w:semiHidden/>
    <w:unhideWhenUsed/>
    <w:rsid w:val="00AB0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0F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B9E29-5931-497C-959C-5CEB7C283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18-09-25T08:53:00Z</dcterms:created>
  <dcterms:modified xsi:type="dcterms:W3CDTF">2018-09-25T08:53:00Z</dcterms:modified>
</cp:coreProperties>
</file>